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7A4CF" w14:textId="466C43DC" w:rsidR="0067235D" w:rsidRPr="00D94237" w:rsidRDefault="002D402D" w:rsidP="001E3D31">
      <w:pPr>
        <w:ind w:firstLineChars="0" w:firstLine="0"/>
        <w:rPr>
          <w:rFonts w:ascii="Times New Roman" w:hAnsi="Times New Roman" w:cs="Times New Roman"/>
          <w:b/>
          <w:bCs/>
          <w:sz w:val="22"/>
        </w:rPr>
      </w:pPr>
      <w:r w:rsidRPr="00D94237">
        <w:rPr>
          <w:rFonts w:ascii="Times New Roman" w:hAnsi="Times New Roman" w:cs="Times New Roman"/>
          <w:b/>
          <w:bCs/>
          <w:sz w:val="22"/>
        </w:rPr>
        <w:t>Supplement t</w:t>
      </w:r>
      <w:r w:rsidR="0067235D" w:rsidRPr="00D94237">
        <w:rPr>
          <w:rFonts w:ascii="Times New Roman" w:hAnsi="Times New Roman" w:cs="Times New Roman"/>
          <w:b/>
          <w:bCs/>
          <w:sz w:val="22"/>
        </w:rPr>
        <w:t>able</w:t>
      </w:r>
      <w:r w:rsidR="00D94237">
        <w:rPr>
          <w:rFonts w:ascii="Times New Roman" w:hAnsi="Times New Roman" w:cs="Times New Roman"/>
          <w:b/>
          <w:bCs/>
          <w:sz w:val="22"/>
        </w:rPr>
        <w:t xml:space="preserve"> </w:t>
      </w:r>
      <w:proofErr w:type="gramStart"/>
      <w:r w:rsidR="001E3D31" w:rsidRPr="00D94237">
        <w:rPr>
          <w:rFonts w:ascii="Times New Roman" w:hAnsi="Times New Roman" w:cs="Times New Roman"/>
          <w:b/>
          <w:bCs/>
          <w:sz w:val="22"/>
        </w:rPr>
        <w:t>1</w:t>
      </w:r>
      <w:r w:rsidR="00D94237">
        <w:rPr>
          <w:rFonts w:ascii="Times New Roman" w:hAnsi="Times New Roman" w:cs="Times New Roman"/>
          <w:b/>
          <w:bCs/>
          <w:sz w:val="22"/>
        </w:rPr>
        <w:t xml:space="preserve">  </w:t>
      </w:r>
      <w:r w:rsidR="0067235D" w:rsidRPr="00D94237">
        <w:rPr>
          <w:rFonts w:ascii="Times New Roman" w:hAnsi="Times New Roman" w:cs="Times New Roman"/>
          <w:b/>
          <w:bCs/>
          <w:sz w:val="22"/>
        </w:rPr>
        <w:t>Log</w:t>
      </w:r>
      <w:proofErr w:type="gramEnd"/>
      <w:r w:rsidR="0067235D" w:rsidRPr="00D94237">
        <w:rPr>
          <w:rFonts w:ascii="Times New Roman" w:hAnsi="Times New Roman" w:cs="Times New Roman"/>
          <w:b/>
          <w:bCs/>
          <w:sz w:val="22"/>
        </w:rPr>
        <w:t>-rank analyses of the 5 scoring systems</w:t>
      </w:r>
      <w:r w:rsidR="0067235D" w:rsidRPr="00D94237">
        <w:rPr>
          <w:rFonts w:ascii="Times New Roman" w:hAnsi="Times New Roman" w:cs="Times New Roman"/>
        </w:rPr>
        <w:fldChar w:fldCharType="begin"/>
      </w:r>
      <w:r w:rsidR="0067235D" w:rsidRPr="00D94237">
        <w:rPr>
          <w:rFonts w:ascii="Times New Roman" w:hAnsi="Times New Roman" w:cs="Times New Roman"/>
        </w:rPr>
        <w:instrText xml:space="preserve"> LINK </w:instrText>
      </w:r>
      <w:r w:rsidR="00586009">
        <w:rPr>
          <w:rFonts w:ascii="Times New Roman" w:hAnsi="Times New Roman" w:cs="Times New Roman"/>
        </w:rPr>
        <w:instrText>Excel.Sheet.12</w:instrText>
      </w:r>
      <w:r w:rsidR="00586009">
        <w:rPr>
          <w:rFonts w:ascii="Times New Roman" w:hAnsi="Times New Roman" w:cs="Times New Roman" w:hint="eastAsia"/>
        </w:rPr>
        <w:instrText xml:space="preserve"> F:\\SCI</w:instrText>
      </w:r>
      <w:r w:rsidR="00586009">
        <w:rPr>
          <w:rFonts w:ascii="Times New Roman" w:hAnsi="Times New Roman" w:cs="Times New Roman" w:hint="eastAsia"/>
        </w:rPr>
        <w:instrText>版肺癌脑转移（</w:instrText>
      </w:r>
      <w:r w:rsidR="00586009">
        <w:rPr>
          <w:rFonts w:ascii="Times New Roman" w:hAnsi="Times New Roman" w:cs="Times New Roman" w:hint="eastAsia"/>
        </w:rPr>
        <w:instrText>EGFR</w:instrText>
      </w:r>
      <w:r w:rsidR="00586009">
        <w:rPr>
          <w:rFonts w:ascii="Times New Roman" w:hAnsi="Times New Roman" w:cs="Times New Roman" w:hint="eastAsia"/>
        </w:rPr>
        <w:instrText>突变）</w:instrText>
      </w:r>
      <w:r w:rsidR="00586009">
        <w:rPr>
          <w:rFonts w:ascii="Times New Roman" w:hAnsi="Times New Roman" w:cs="Times New Roman" w:hint="eastAsia"/>
        </w:rPr>
        <w:instrText>\\</w:instrText>
      </w:r>
      <w:r w:rsidR="00586009">
        <w:rPr>
          <w:rFonts w:ascii="Times New Roman" w:hAnsi="Times New Roman" w:cs="Times New Roman" w:hint="eastAsia"/>
        </w:rPr>
        <w:instrText>红皮投稿文件夹</w:instrText>
      </w:r>
      <w:r w:rsidR="00586009">
        <w:rPr>
          <w:rFonts w:ascii="Times New Roman" w:hAnsi="Times New Roman" w:cs="Times New Roman" w:hint="eastAsia"/>
        </w:rPr>
        <w:instrText>\\Table\\</w:instrText>
      </w:r>
      <w:r w:rsidR="00586009">
        <w:rPr>
          <w:rFonts w:ascii="Times New Roman" w:hAnsi="Times New Roman" w:cs="Times New Roman" w:hint="eastAsia"/>
        </w:rPr>
        <w:instrText>文章表格</w:instrText>
      </w:r>
      <w:r w:rsidR="00586009">
        <w:rPr>
          <w:rFonts w:ascii="Times New Roman" w:hAnsi="Times New Roman" w:cs="Times New Roman" w:hint="eastAsia"/>
        </w:rPr>
        <w:instrText>.xlsx Tab3</w:instrText>
      </w:r>
      <w:r w:rsidR="00586009">
        <w:rPr>
          <w:rFonts w:ascii="Times New Roman" w:hAnsi="Times New Roman" w:cs="Times New Roman" w:hint="eastAsia"/>
        </w:rPr>
        <w:instrText>各评分系统表</w:instrText>
      </w:r>
      <w:r w:rsidR="00586009">
        <w:rPr>
          <w:rFonts w:ascii="Times New Roman" w:hAnsi="Times New Roman" w:cs="Times New Roman" w:hint="eastAsia"/>
        </w:rPr>
        <w:instrText xml:space="preserve">!R2C1:R25C4 </w:instrText>
      </w:r>
      <w:r w:rsidR="0067235D" w:rsidRPr="00D94237">
        <w:rPr>
          <w:rFonts w:ascii="Times New Roman" w:hAnsi="Times New Roman" w:cs="Times New Roman"/>
        </w:rPr>
        <w:instrText xml:space="preserve">\a \f 4 \h  \* MERGEFORMAT </w:instrText>
      </w:r>
      <w:r w:rsidR="0067235D" w:rsidRPr="00D94237">
        <w:rPr>
          <w:rFonts w:ascii="Times New Roman" w:hAnsi="Times New Roman" w:cs="Times New Roman"/>
        </w:rPr>
        <w:fldChar w:fldCharType="separate"/>
      </w:r>
    </w:p>
    <w:tbl>
      <w:tblPr>
        <w:tblW w:w="10490" w:type="dxa"/>
        <w:tblLook w:val="04A0" w:firstRow="1" w:lastRow="0" w:firstColumn="1" w:lastColumn="0" w:noHBand="0" w:noVBand="1"/>
      </w:tblPr>
      <w:tblGrid>
        <w:gridCol w:w="3119"/>
        <w:gridCol w:w="2835"/>
        <w:gridCol w:w="2977"/>
        <w:gridCol w:w="1559"/>
      </w:tblGrid>
      <w:tr w:rsidR="0067235D" w:rsidRPr="00D94237" w14:paraId="1EDF6443" w14:textId="77777777" w:rsidTr="00AE6AD3">
        <w:trPr>
          <w:trHeight w:val="580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A6FAA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core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2ABE21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dian OS (months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CA4A6" w14:textId="7C34A941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31AC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67235D" w:rsidRPr="00D94237" w14:paraId="13F8A084" w14:textId="77777777" w:rsidTr="00AE6AD3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15EF" w14:textId="09451B1B" w:rsidR="0067235D" w:rsidRPr="00D94237" w:rsidRDefault="00586009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697D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9708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F7B5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67235D" w:rsidRPr="00D94237" w14:paraId="0B7CBACD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9F8D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B585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8C3B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044 - 87.9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6FE7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235D" w:rsidRPr="00D94237" w14:paraId="79907788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01B2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DE7C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0634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38 - 36.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B37D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235D" w:rsidRPr="00D94237" w14:paraId="7ABF8C18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944B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CCB3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C57F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74 - 23.7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6425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235D" w:rsidRPr="00D94237" w14:paraId="7E481447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7ED0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-GP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C269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0F9C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A8DD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67235D" w:rsidRPr="00D94237" w14:paraId="729C30AA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DA82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0-0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8AAA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62A4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52 - 23.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00FA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235D" w:rsidRPr="00D94237" w14:paraId="2E2DDE82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CC49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1.0-2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0754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F045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197 - 33.8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36DF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235D" w:rsidRPr="00D94237" w14:paraId="7375A7FD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DE5F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2.5-3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9E60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CE1A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20 - 61.7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6D6D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235D" w:rsidRPr="00D94237" w14:paraId="6C45C886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9A5D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4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9929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7648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98 - 32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B7CC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235D" w:rsidRPr="00D94237" w14:paraId="49A91BF4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BE74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-mol GP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590F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6407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1046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7235D" w:rsidRPr="00D94237" w14:paraId="25ED58CB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4743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1.0-1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DD90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997C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39 - 19.2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D80D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235D" w:rsidRPr="00D94237" w14:paraId="44B9966D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3725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2.0-2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404A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130D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92 - 29.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AE17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235D" w:rsidRPr="00D94237" w14:paraId="448CC608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A6EC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3.0-3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5E9D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6D53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537 - 42.4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DD25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235D" w:rsidRPr="00D94237" w14:paraId="07271E02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08D4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s 4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AAC0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3349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62 - 88.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3F75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235D" w:rsidRPr="00D94237" w14:paraId="572F09E3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F68A" w14:textId="1A5644D2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</w:t>
            </w:r>
            <w:r w:rsidR="00BE6DA8"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CE5F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DBDF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BDD2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67235D" w:rsidRPr="00D94237" w14:paraId="5C662B1F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392F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933E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A330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10 - 36.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5754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235D" w:rsidRPr="00D94237" w14:paraId="14641CA9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3CE5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07F7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6259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31 - 39.6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E572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235D" w:rsidRPr="00D94237" w14:paraId="1FBF01C0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357E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0228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9B22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544 - 38.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690E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235D" w:rsidRPr="00D94237" w14:paraId="3EF63500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D70C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DF52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1F49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53 - 67.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0CD5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235D" w:rsidRPr="00D94237" w14:paraId="63C3AC84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10F4" w14:textId="640A2466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-</w:t>
            </w:r>
            <w:r w:rsidR="005860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0CDA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C11E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5F08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67235D" w:rsidRPr="00D94237" w14:paraId="29D26025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3278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22B9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FA15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80 - 14.9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E09A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235D" w:rsidRPr="00D94237" w14:paraId="37AC7C09" w14:textId="77777777" w:rsidTr="00AE6AD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2A03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5BE6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8A35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67 - 36.8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CC47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235D" w:rsidRPr="00D94237" w14:paraId="5DD8BFB8" w14:textId="77777777" w:rsidTr="00AE6AD3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F409B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E6442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90BD2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42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776 - 69.2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75AF3" w14:textId="77777777" w:rsidR="0067235D" w:rsidRPr="00D94237" w:rsidRDefault="0067235D" w:rsidP="00AE6AD3">
            <w:pPr>
              <w:spacing w:line="240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F3FCC76" w14:textId="77777777" w:rsidR="0067235D" w:rsidRPr="00D94237" w:rsidRDefault="0067235D" w:rsidP="0067235D">
      <w:pPr>
        <w:ind w:firstLineChars="0" w:firstLine="0"/>
        <w:jc w:val="center"/>
        <w:rPr>
          <w:rFonts w:ascii="Times New Roman" w:hAnsi="Times New Roman" w:cs="Times New Roman"/>
          <w:sz w:val="22"/>
        </w:rPr>
      </w:pPr>
      <w:r w:rsidRPr="00D94237">
        <w:rPr>
          <w:rFonts w:ascii="Times New Roman" w:hAnsi="Times New Roman" w:cs="Times New Roman"/>
          <w:sz w:val="22"/>
        </w:rPr>
        <w:fldChar w:fldCharType="end"/>
      </w:r>
    </w:p>
    <w:p w14:paraId="2D93AF46" w14:textId="77777777" w:rsidR="0067235D" w:rsidRPr="00D94237" w:rsidRDefault="0067235D" w:rsidP="001E3D31">
      <w:pPr>
        <w:ind w:firstLine="440"/>
        <w:rPr>
          <w:rFonts w:ascii="Times New Roman" w:hAnsi="Times New Roman" w:cs="Times New Roman"/>
          <w:sz w:val="22"/>
        </w:rPr>
      </w:pPr>
      <w:r w:rsidRPr="00D94237">
        <w:rPr>
          <w:rFonts w:ascii="Times New Roman" w:hAnsi="Times New Roman" w:cs="Times New Roman"/>
          <w:sz w:val="22"/>
        </w:rPr>
        <w:t>OS=Overall survival, CI=Confidence interval, RPA=Recursive partitioning analysis, DS-GPA=Diagnosis specific graded partitioning analysis, Lung-mol GPA =Lung-molecular graded prognostic assessment, BS-BM= Basic score for brain metastases.</w:t>
      </w:r>
    </w:p>
    <w:p w14:paraId="55FE1978" w14:textId="77777777" w:rsidR="00544FCE" w:rsidRPr="0067235D" w:rsidRDefault="00544FCE">
      <w:pPr>
        <w:ind w:firstLine="420"/>
      </w:pPr>
    </w:p>
    <w:sectPr w:rsidR="00544FCE" w:rsidRPr="0067235D" w:rsidSect="0067235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35D"/>
    <w:rsid w:val="001E3D31"/>
    <w:rsid w:val="002D402D"/>
    <w:rsid w:val="00544FCE"/>
    <w:rsid w:val="00586009"/>
    <w:rsid w:val="0067235D"/>
    <w:rsid w:val="00BE6DA8"/>
    <w:rsid w:val="00C34778"/>
    <w:rsid w:val="00D9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52F87"/>
  <w15:chartTrackingRefBased/>
  <w15:docId w15:val="{8829E576-E6E3-4860-B1BB-58361D181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35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lihua</dc:creator>
  <cp:keywords/>
  <dc:description/>
  <cp:lastModifiedBy>zhu lihua</cp:lastModifiedBy>
  <cp:revision>8</cp:revision>
  <dcterms:created xsi:type="dcterms:W3CDTF">2021-09-02T07:17:00Z</dcterms:created>
  <dcterms:modified xsi:type="dcterms:W3CDTF">2023-01-02T11:14:00Z</dcterms:modified>
</cp:coreProperties>
</file>